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6130D" w14:textId="701AE2D1" w:rsidR="00CA6E1F" w:rsidRDefault="00CA6E1F">
      <w:pPr>
        <w:rPr>
          <w:rFonts w:ascii="Times New Roman" w:hAnsi="Times New Roman" w:cs="Times New Roman"/>
          <w:color w:val="000000"/>
        </w:rPr>
      </w:pPr>
      <w:proofErr w:type="spellStart"/>
      <w:r w:rsidRPr="00B829B6">
        <w:rPr>
          <w:rFonts w:ascii="Times New Roman" w:hAnsi="Times New Roman" w:cs="Times New Roman"/>
          <w:color w:val="000000"/>
        </w:rPr>
        <w:t>Suppementaly</w:t>
      </w:r>
      <w:proofErr w:type="spellEnd"/>
      <w:r w:rsidRPr="00B829B6">
        <w:rPr>
          <w:rFonts w:ascii="Times New Roman" w:hAnsi="Times New Roman" w:cs="Times New Roman"/>
          <w:color w:val="000000"/>
        </w:rPr>
        <w:t xml:space="preserve"> Table2</w:t>
      </w:r>
      <w:r>
        <w:rPr>
          <w:rFonts w:ascii="Times New Roman" w:hAnsi="Times New Roman" w:cs="Times New Roman"/>
          <w:color w:val="000000"/>
        </w:rPr>
        <w:t xml:space="preserve">. </w:t>
      </w:r>
      <w:r w:rsidR="0069099A" w:rsidRPr="00500C39">
        <w:rPr>
          <w:rFonts w:ascii="Times New Roman" w:hAnsi="Times New Roman"/>
        </w:rPr>
        <w:t xml:space="preserve">Summary of the </w:t>
      </w:r>
      <w:proofErr w:type="spellStart"/>
      <w:r w:rsidR="0069099A" w:rsidRPr="00500C39">
        <w:rPr>
          <w:rFonts w:ascii="Times New Roman" w:hAnsi="Times New Roman"/>
        </w:rPr>
        <w:t>AmpliSeq</w:t>
      </w:r>
      <w:proofErr w:type="spellEnd"/>
      <w:r w:rsidR="0069099A" w:rsidRPr="00500C39">
        <w:rPr>
          <w:rFonts w:ascii="Times New Roman" w:hAnsi="Times New Roman"/>
        </w:rPr>
        <w:t xml:space="preserve"> targeted </w:t>
      </w:r>
      <w:proofErr w:type="spellStart"/>
      <w:r w:rsidR="0069099A" w:rsidRPr="00500C39">
        <w:rPr>
          <w:rFonts w:ascii="Times New Roman" w:hAnsi="Times New Roman"/>
        </w:rPr>
        <w:t>resequencing</w:t>
      </w:r>
      <w:proofErr w:type="spellEnd"/>
      <w:r w:rsidR="0069099A" w:rsidRPr="00500C39">
        <w:rPr>
          <w:rFonts w:ascii="Times New Roman" w:hAnsi="Times New Roman"/>
        </w:rPr>
        <w:t xml:space="preserve"> of the phyllodes tumors and fibroadenomas.</w:t>
      </w:r>
    </w:p>
    <w:tbl>
      <w:tblPr>
        <w:tblStyle w:val="a3"/>
        <w:tblW w:w="14000" w:type="dxa"/>
        <w:tblLook w:val="04A0" w:firstRow="1" w:lastRow="0" w:firstColumn="1" w:lastColumn="0" w:noHBand="0" w:noVBand="1"/>
      </w:tblPr>
      <w:tblGrid>
        <w:gridCol w:w="1163"/>
        <w:gridCol w:w="1780"/>
        <w:gridCol w:w="2552"/>
        <w:gridCol w:w="2551"/>
        <w:gridCol w:w="2977"/>
        <w:gridCol w:w="2977"/>
      </w:tblGrid>
      <w:tr w:rsidR="00F86E99" w14:paraId="1E6787DE" w14:textId="77777777" w:rsidTr="000070E5">
        <w:trPr>
          <w:trHeight w:val="879"/>
        </w:trPr>
        <w:tc>
          <w:tcPr>
            <w:tcW w:w="1163" w:type="dxa"/>
            <w:tcBorders>
              <w:bottom w:val="single" w:sz="4" w:space="0" w:color="auto"/>
            </w:tcBorders>
          </w:tcPr>
          <w:p w14:paraId="64058494" w14:textId="77777777" w:rsidR="00CA6E1F" w:rsidRDefault="00CA6E1F" w:rsidP="00CA6E1F">
            <w:pPr>
              <w:jc w:val="center"/>
            </w:pPr>
            <w:r w:rsidRPr="00E33D9F">
              <w:rPr>
                <w:rFonts w:ascii="Times New Roman" w:hAnsi="Times New Roman" w:cs="Times New Roman"/>
                <w:color w:val="000000"/>
              </w:rPr>
              <w:t>Specimen ID</w:t>
            </w:r>
          </w:p>
        </w:tc>
        <w:tc>
          <w:tcPr>
            <w:tcW w:w="1780" w:type="dxa"/>
            <w:tcBorders>
              <w:bottom w:val="single" w:sz="4" w:space="0" w:color="auto"/>
              <w:right w:val="nil"/>
            </w:tcBorders>
          </w:tcPr>
          <w:p w14:paraId="42BC1E13" w14:textId="77777777" w:rsidR="00CA6E1F" w:rsidRDefault="00CA6E1F" w:rsidP="00CA6E1F">
            <w:pPr>
              <w:jc w:val="center"/>
            </w:pPr>
            <w:r w:rsidRPr="00831E36">
              <w:rPr>
                <w:rFonts w:ascii="Times New Roman" w:hAnsi="Times New Roman" w:cs="Times New Roman"/>
                <w:color w:val="000000"/>
              </w:rPr>
              <w:t>Bases in Target Region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45DA8AF4" w14:textId="77777777" w:rsidR="00CA6E1F" w:rsidRDefault="00CA6E1F" w:rsidP="00CA6E1F">
            <w:pPr>
              <w:jc w:val="center"/>
            </w:pPr>
            <w:r w:rsidRPr="00614F94">
              <w:rPr>
                <w:rFonts w:ascii="Times New Roman" w:hAnsi="Times New Roman" w:cs="Times New Roman"/>
                <w:color w:val="000000"/>
              </w:rPr>
              <w:t>Reads Mapped to Target Region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C119A7D" w14:textId="7B17CDD9" w:rsidR="00CA6E1F" w:rsidRDefault="00CA6E1F" w:rsidP="00CA6E1F">
            <w:pPr>
              <w:jc w:val="center"/>
            </w:pPr>
            <w:r w:rsidRPr="00B2231B">
              <w:rPr>
                <w:rFonts w:ascii="Times New Roman" w:hAnsi="Times New Roman" w:cs="Times New Roman"/>
                <w:color w:val="000000"/>
              </w:rPr>
              <w:t>Ave.</w:t>
            </w:r>
            <w:r w:rsidR="00CF783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2231B">
              <w:rPr>
                <w:rFonts w:ascii="Times New Roman" w:hAnsi="Times New Roman" w:cs="Times New Roman"/>
                <w:color w:val="000000"/>
              </w:rPr>
              <w:t>Depth Per Targeted Bas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A60A42B" w14:textId="77777777" w:rsidR="00CA6E1F" w:rsidRDefault="00CA6E1F" w:rsidP="00CA6E1F">
            <w:pPr>
              <w:jc w:val="center"/>
            </w:pPr>
            <w:r w:rsidRPr="00772165">
              <w:rPr>
                <w:rFonts w:ascii="Times New Roman" w:hAnsi="Times New Roman" w:cs="Times New Roman"/>
                <w:color w:val="000000"/>
              </w:rPr>
              <w:t>Targeted Bases with Depth at Least 1X(%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</w:tcPr>
          <w:p w14:paraId="68870213" w14:textId="77777777" w:rsidR="00CA6E1F" w:rsidRDefault="00CA6E1F" w:rsidP="00CA6E1F">
            <w:pPr>
              <w:jc w:val="center"/>
            </w:pPr>
            <w:r w:rsidRPr="00633CD3">
              <w:rPr>
                <w:rFonts w:ascii="Times New Roman" w:hAnsi="Times New Roman" w:cs="Times New Roman"/>
                <w:color w:val="000000"/>
              </w:rPr>
              <w:t>Targeted Bases with Depth at Least 20X(%)</w:t>
            </w:r>
          </w:p>
        </w:tc>
      </w:tr>
      <w:tr w:rsidR="00F86E99" w14:paraId="226BAB0C" w14:textId="77777777" w:rsidTr="000070E5">
        <w:trPr>
          <w:trHeight w:val="372"/>
        </w:trPr>
        <w:tc>
          <w:tcPr>
            <w:tcW w:w="1163" w:type="dxa"/>
            <w:tcBorders>
              <w:bottom w:val="nil"/>
            </w:tcBorders>
          </w:tcPr>
          <w:p w14:paraId="04D417E2" w14:textId="77777777" w:rsidR="00CA6E1F" w:rsidRDefault="00CA6E1F" w:rsidP="00C22F93">
            <w:pPr>
              <w:jc w:val="center"/>
            </w:pPr>
            <w:r>
              <w:t>FA1</w:t>
            </w:r>
          </w:p>
        </w:tc>
        <w:tc>
          <w:tcPr>
            <w:tcW w:w="1780" w:type="dxa"/>
            <w:tcBorders>
              <w:bottom w:val="nil"/>
              <w:right w:val="nil"/>
            </w:tcBorders>
          </w:tcPr>
          <w:p w14:paraId="57A4F079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DAA34B6" w14:textId="30DFD55C" w:rsidR="00CA6E1F" w:rsidRDefault="00B723AD" w:rsidP="00C22F93">
            <w:pPr>
              <w:jc w:val="center"/>
            </w:pPr>
            <w:r>
              <w:t>256,613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5B51364" w14:textId="1608E864" w:rsidR="00CA6E1F" w:rsidRDefault="00B723AD" w:rsidP="00C22F93">
            <w:pPr>
              <w:jc w:val="center"/>
            </w:pPr>
            <w:r>
              <w:t>15.8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7EB5C51B" w14:textId="6EC8001E" w:rsidR="00CA6E1F" w:rsidRDefault="00B723AD" w:rsidP="00C22F93">
            <w:pPr>
              <w:jc w:val="center"/>
            </w:pPr>
            <w:r>
              <w:t>96.9</w:t>
            </w:r>
          </w:p>
        </w:tc>
        <w:tc>
          <w:tcPr>
            <w:tcW w:w="2977" w:type="dxa"/>
            <w:tcBorders>
              <w:left w:val="nil"/>
              <w:bottom w:val="nil"/>
            </w:tcBorders>
          </w:tcPr>
          <w:p w14:paraId="1E579E96" w14:textId="09B97D28" w:rsidR="00CA6E1F" w:rsidRDefault="00B723AD" w:rsidP="00C22F93">
            <w:pPr>
              <w:jc w:val="center"/>
            </w:pPr>
            <w:r>
              <w:t>30.5</w:t>
            </w:r>
          </w:p>
        </w:tc>
      </w:tr>
      <w:tr w:rsidR="00F86E99" w14:paraId="6248E510" w14:textId="77777777" w:rsidTr="000070E5">
        <w:trPr>
          <w:trHeight w:val="389"/>
        </w:trPr>
        <w:tc>
          <w:tcPr>
            <w:tcW w:w="1163" w:type="dxa"/>
            <w:tcBorders>
              <w:top w:val="nil"/>
              <w:bottom w:val="nil"/>
            </w:tcBorders>
          </w:tcPr>
          <w:p w14:paraId="178DBAF0" w14:textId="77777777" w:rsidR="00CA6E1F" w:rsidRDefault="00CA6E1F" w:rsidP="00C22F93">
            <w:pPr>
              <w:jc w:val="center"/>
            </w:pPr>
            <w:r>
              <w:t>FA2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334938EB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195DE6" w14:textId="408A74E8" w:rsidR="00CA6E1F" w:rsidRDefault="004D41B9" w:rsidP="00C22F93">
            <w:pPr>
              <w:jc w:val="center"/>
            </w:pPr>
            <w:r>
              <w:t>213,1</w:t>
            </w:r>
            <w:r w:rsidR="00DE5648">
              <w:t>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3401D1" w14:textId="508361BA" w:rsidR="00CA6E1F" w:rsidRDefault="004D41B9" w:rsidP="00C22F93">
            <w:pPr>
              <w:jc w:val="center"/>
            </w:pPr>
            <w:r>
              <w:t>12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3690C8" w14:textId="5B4902B2" w:rsidR="00CA6E1F" w:rsidRDefault="004D41B9" w:rsidP="00C22F93">
            <w:pPr>
              <w:jc w:val="center"/>
            </w:pPr>
            <w:r>
              <w:t>95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055D2B0A" w14:textId="1AF9569C" w:rsidR="00CA6E1F" w:rsidRDefault="004D41B9" w:rsidP="00C22F93">
            <w:pPr>
              <w:jc w:val="center"/>
            </w:pPr>
            <w:r>
              <w:t>19.6</w:t>
            </w:r>
          </w:p>
        </w:tc>
      </w:tr>
      <w:tr w:rsidR="00F86E99" w14:paraId="1B3DF340" w14:textId="77777777" w:rsidTr="000070E5">
        <w:trPr>
          <w:trHeight w:val="389"/>
        </w:trPr>
        <w:tc>
          <w:tcPr>
            <w:tcW w:w="1163" w:type="dxa"/>
            <w:tcBorders>
              <w:top w:val="nil"/>
              <w:bottom w:val="nil"/>
            </w:tcBorders>
          </w:tcPr>
          <w:p w14:paraId="21888D20" w14:textId="77777777" w:rsidR="00CA6E1F" w:rsidRDefault="00CA6E1F" w:rsidP="00C22F93">
            <w:pPr>
              <w:jc w:val="center"/>
            </w:pPr>
            <w:r>
              <w:t>FA3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0E9AD733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3E7972" w14:textId="1AB3B1F0" w:rsidR="00CA6E1F" w:rsidRDefault="004D41B9" w:rsidP="00C22F93">
            <w:pPr>
              <w:jc w:val="center"/>
            </w:pPr>
            <w:r>
              <w:t>231,1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C5F3EA" w14:textId="7ABE0CDD" w:rsidR="00CA6E1F" w:rsidRDefault="004D41B9" w:rsidP="00C22F93">
            <w:pPr>
              <w:jc w:val="center"/>
            </w:pPr>
            <w:r>
              <w:t>1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2B2841" w14:textId="63DD6B2C" w:rsidR="00CA6E1F" w:rsidRDefault="004D41B9" w:rsidP="00C22F93">
            <w:pPr>
              <w:jc w:val="center"/>
            </w:pPr>
            <w:r>
              <w:t>96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0BB43410" w14:textId="406565CE" w:rsidR="00CA6E1F" w:rsidRDefault="004D41B9" w:rsidP="00C22F93">
            <w:pPr>
              <w:jc w:val="center"/>
            </w:pPr>
            <w:r>
              <w:t>23.6</w:t>
            </w:r>
          </w:p>
        </w:tc>
      </w:tr>
      <w:tr w:rsidR="00F86E99" w14:paraId="6BFB46C7" w14:textId="77777777" w:rsidTr="000070E5">
        <w:trPr>
          <w:trHeight w:val="372"/>
        </w:trPr>
        <w:tc>
          <w:tcPr>
            <w:tcW w:w="1163" w:type="dxa"/>
            <w:tcBorders>
              <w:top w:val="nil"/>
              <w:bottom w:val="nil"/>
            </w:tcBorders>
          </w:tcPr>
          <w:p w14:paraId="32A9A2E3" w14:textId="77777777" w:rsidR="00CA6E1F" w:rsidRDefault="00CA6E1F" w:rsidP="00C22F93">
            <w:pPr>
              <w:jc w:val="center"/>
            </w:pPr>
            <w:r>
              <w:t>FA4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30DAA0A1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5102E0" w14:textId="0CFF5C1E" w:rsidR="00CA6E1F" w:rsidRDefault="004D41B9" w:rsidP="00C22F93">
            <w:pPr>
              <w:jc w:val="center"/>
            </w:pPr>
            <w:r>
              <w:t>208,4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E822AB" w14:textId="3B7D9AEE" w:rsidR="00CA6E1F" w:rsidRDefault="004D41B9" w:rsidP="00C22F93">
            <w:pPr>
              <w:jc w:val="center"/>
            </w:pPr>
            <w:bookmarkStart w:id="0" w:name="_GoBack"/>
            <w:bookmarkEnd w:id="0"/>
            <w:r>
              <w:t>12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86C50D" w14:textId="5CAD607F" w:rsidR="00CA6E1F" w:rsidRDefault="004D41B9" w:rsidP="00C22F93">
            <w:pPr>
              <w:jc w:val="center"/>
            </w:pPr>
            <w:r>
              <w:t>93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55424FC6" w14:textId="025BBF48" w:rsidR="00CA6E1F" w:rsidRDefault="004D41B9" w:rsidP="00C22F93">
            <w:pPr>
              <w:jc w:val="center"/>
            </w:pPr>
            <w:r>
              <w:t>20.8</w:t>
            </w:r>
          </w:p>
        </w:tc>
      </w:tr>
      <w:tr w:rsidR="00F86E99" w14:paraId="486A3418" w14:textId="77777777" w:rsidTr="000070E5">
        <w:trPr>
          <w:trHeight w:val="389"/>
        </w:trPr>
        <w:tc>
          <w:tcPr>
            <w:tcW w:w="1163" w:type="dxa"/>
            <w:tcBorders>
              <w:top w:val="nil"/>
              <w:bottom w:val="nil"/>
            </w:tcBorders>
          </w:tcPr>
          <w:p w14:paraId="21D7370E" w14:textId="77777777" w:rsidR="00CA6E1F" w:rsidRDefault="00CA6E1F" w:rsidP="00C22F93">
            <w:pPr>
              <w:jc w:val="center"/>
            </w:pPr>
            <w:r>
              <w:t>FA5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5867EA2D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8FB53D" w14:textId="14C5EA27" w:rsidR="00CA6E1F" w:rsidRDefault="004D41B9" w:rsidP="00C22F93">
            <w:pPr>
              <w:jc w:val="center"/>
            </w:pPr>
            <w:r>
              <w:t>266,1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28A66D" w14:textId="07B4881B" w:rsidR="00CA6E1F" w:rsidRDefault="004D41B9" w:rsidP="00C22F93">
            <w:pPr>
              <w:jc w:val="center"/>
            </w:pPr>
            <w:r>
              <w:t>15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855F17" w14:textId="33D62530" w:rsidR="00CA6E1F" w:rsidRDefault="004D41B9" w:rsidP="00C22F93">
            <w:pPr>
              <w:jc w:val="center"/>
            </w:pPr>
            <w:r>
              <w:t>89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3E9DD7BD" w14:textId="395D70D0" w:rsidR="00CA6E1F" w:rsidRDefault="004D41B9" w:rsidP="00C22F93">
            <w:pPr>
              <w:jc w:val="center"/>
            </w:pPr>
            <w:r>
              <w:t>31.4</w:t>
            </w:r>
          </w:p>
        </w:tc>
      </w:tr>
      <w:tr w:rsidR="00F86E99" w14:paraId="6928E806" w14:textId="77777777" w:rsidTr="000070E5">
        <w:trPr>
          <w:trHeight w:val="389"/>
        </w:trPr>
        <w:tc>
          <w:tcPr>
            <w:tcW w:w="1163" w:type="dxa"/>
            <w:tcBorders>
              <w:top w:val="nil"/>
              <w:bottom w:val="nil"/>
            </w:tcBorders>
          </w:tcPr>
          <w:p w14:paraId="2D5D4CAB" w14:textId="77777777" w:rsidR="00CA6E1F" w:rsidRDefault="00CA6E1F" w:rsidP="00C22F93">
            <w:pPr>
              <w:jc w:val="center"/>
            </w:pPr>
            <w:r>
              <w:t>FA6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6F530EB1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677C95" w14:textId="5A502A0C" w:rsidR="00CA6E1F" w:rsidRDefault="000070E5" w:rsidP="00C22F93">
            <w:pPr>
              <w:jc w:val="center"/>
            </w:pPr>
            <w:r>
              <w:t>338,1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D2349B3" w14:textId="506A039F" w:rsidR="00CA6E1F" w:rsidRDefault="000070E5" w:rsidP="00C22F93">
            <w:pPr>
              <w:jc w:val="center"/>
            </w:pPr>
            <w:r>
              <w:t>20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CF559B" w14:textId="0E19CEDF" w:rsidR="00CA6E1F" w:rsidRDefault="000070E5" w:rsidP="00C22F93">
            <w:pPr>
              <w:jc w:val="center"/>
            </w:pPr>
            <w:r>
              <w:t>97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261405A2" w14:textId="0F21E7E7" w:rsidR="00CA6E1F" w:rsidRDefault="000070E5" w:rsidP="00C22F93">
            <w:pPr>
              <w:jc w:val="center"/>
            </w:pPr>
            <w:r>
              <w:t>43.2</w:t>
            </w:r>
          </w:p>
        </w:tc>
      </w:tr>
      <w:tr w:rsidR="00F86E99" w14:paraId="7B7B7CD7" w14:textId="77777777" w:rsidTr="000070E5">
        <w:trPr>
          <w:trHeight w:val="372"/>
        </w:trPr>
        <w:tc>
          <w:tcPr>
            <w:tcW w:w="1163" w:type="dxa"/>
            <w:tcBorders>
              <w:top w:val="nil"/>
              <w:bottom w:val="nil"/>
            </w:tcBorders>
          </w:tcPr>
          <w:p w14:paraId="615A15A7" w14:textId="77777777" w:rsidR="00CA6E1F" w:rsidRDefault="00CA6E1F" w:rsidP="00C22F93">
            <w:pPr>
              <w:jc w:val="center"/>
            </w:pPr>
            <w:r>
              <w:t>FA7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57FDA1F3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3AD1E7" w14:textId="22CA46D0" w:rsidR="00CA6E1F" w:rsidRDefault="000070E5" w:rsidP="00C22F93">
            <w:pPr>
              <w:jc w:val="center"/>
            </w:pPr>
            <w:r>
              <w:t>224,5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93509A" w14:textId="450B4E63" w:rsidR="00CA6E1F" w:rsidRDefault="000070E5" w:rsidP="00C22F93">
            <w:pPr>
              <w:jc w:val="center"/>
            </w:pPr>
            <w:r>
              <w:t>13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87FAF1" w14:textId="5DCB07FA" w:rsidR="00CA6E1F" w:rsidRDefault="000070E5" w:rsidP="00C22F93">
            <w:pPr>
              <w:jc w:val="center"/>
            </w:pPr>
            <w:r>
              <w:t>96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4CB29E9B" w14:textId="50FDDDC2" w:rsidR="00CA6E1F" w:rsidRDefault="000070E5" w:rsidP="00C22F93">
            <w:pPr>
              <w:jc w:val="center"/>
            </w:pPr>
            <w:r>
              <w:t>21.1</w:t>
            </w:r>
          </w:p>
        </w:tc>
      </w:tr>
      <w:tr w:rsidR="00F86E99" w14:paraId="5DC3C391" w14:textId="77777777" w:rsidTr="000070E5">
        <w:trPr>
          <w:trHeight w:val="389"/>
        </w:trPr>
        <w:tc>
          <w:tcPr>
            <w:tcW w:w="1163" w:type="dxa"/>
            <w:tcBorders>
              <w:top w:val="nil"/>
              <w:bottom w:val="nil"/>
            </w:tcBorders>
          </w:tcPr>
          <w:p w14:paraId="4B7150D2" w14:textId="77777777" w:rsidR="00CA6E1F" w:rsidRDefault="00CA6E1F" w:rsidP="00C22F93">
            <w:pPr>
              <w:jc w:val="center"/>
            </w:pPr>
            <w:r>
              <w:t>FA8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553666EC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175563" w14:textId="36313072" w:rsidR="00CA6E1F" w:rsidRDefault="000070E5" w:rsidP="00C22F93">
            <w:pPr>
              <w:jc w:val="center"/>
            </w:pPr>
            <w:r>
              <w:t>348,0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336EC9" w14:textId="181C5E82" w:rsidR="00CA6E1F" w:rsidRDefault="000070E5" w:rsidP="00C22F93">
            <w:pPr>
              <w:jc w:val="center"/>
            </w:pPr>
            <w:r>
              <w:t>20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2DFB39" w14:textId="13625395" w:rsidR="00CA6E1F" w:rsidRDefault="000070E5" w:rsidP="00C22F93">
            <w:pPr>
              <w:jc w:val="center"/>
            </w:pPr>
            <w:r>
              <w:t>97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280B8A42" w14:textId="3E2D3101" w:rsidR="00CA6E1F" w:rsidRDefault="000070E5" w:rsidP="00C22F93">
            <w:pPr>
              <w:jc w:val="center"/>
            </w:pPr>
            <w:r>
              <w:t>46.4</w:t>
            </w:r>
          </w:p>
        </w:tc>
      </w:tr>
      <w:tr w:rsidR="00F86E99" w14:paraId="547D608A" w14:textId="77777777" w:rsidTr="00525980">
        <w:trPr>
          <w:trHeight w:val="389"/>
        </w:trPr>
        <w:tc>
          <w:tcPr>
            <w:tcW w:w="1163" w:type="dxa"/>
            <w:tcBorders>
              <w:top w:val="nil"/>
              <w:bottom w:val="dashed" w:sz="4" w:space="0" w:color="auto"/>
            </w:tcBorders>
          </w:tcPr>
          <w:p w14:paraId="3A32775B" w14:textId="77777777" w:rsidR="00CA6E1F" w:rsidRDefault="00CA6E1F" w:rsidP="00C22F93">
            <w:pPr>
              <w:jc w:val="center"/>
            </w:pPr>
            <w:r>
              <w:t>FA9</w:t>
            </w:r>
          </w:p>
        </w:tc>
        <w:tc>
          <w:tcPr>
            <w:tcW w:w="1780" w:type="dxa"/>
            <w:tcBorders>
              <w:top w:val="nil"/>
              <w:bottom w:val="dashed" w:sz="4" w:space="0" w:color="auto"/>
              <w:right w:val="nil"/>
            </w:tcBorders>
          </w:tcPr>
          <w:p w14:paraId="3D19A431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BBCC63E" w14:textId="66BDBDD7" w:rsidR="00CA6E1F" w:rsidRDefault="000070E5" w:rsidP="00C22F93">
            <w:pPr>
              <w:jc w:val="center"/>
            </w:pPr>
            <w:r>
              <w:t>287,860</w:t>
            </w:r>
          </w:p>
        </w:tc>
        <w:tc>
          <w:tcPr>
            <w:tcW w:w="255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40DF537" w14:textId="1828D014" w:rsidR="00CA6E1F" w:rsidRDefault="000070E5" w:rsidP="00C22F93">
            <w:pPr>
              <w:jc w:val="center"/>
            </w:pPr>
            <w:r>
              <w:t>17.2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6851DC5" w14:textId="70C3431D" w:rsidR="00CA6E1F" w:rsidRDefault="000070E5" w:rsidP="00C22F93">
            <w:pPr>
              <w:jc w:val="center"/>
            </w:pPr>
            <w:r>
              <w:t>96.9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</w:tcBorders>
          </w:tcPr>
          <w:p w14:paraId="0BD3B96E" w14:textId="0DF2A40D" w:rsidR="00CA6E1F" w:rsidRDefault="000070E5" w:rsidP="00C22F93">
            <w:pPr>
              <w:jc w:val="center"/>
            </w:pPr>
            <w:r>
              <w:t>34.8</w:t>
            </w:r>
          </w:p>
        </w:tc>
      </w:tr>
      <w:tr w:rsidR="00C85B93" w14:paraId="2254E983" w14:textId="77777777" w:rsidTr="00525980">
        <w:trPr>
          <w:trHeight w:val="389"/>
        </w:trPr>
        <w:tc>
          <w:tcPr>
            <w:tcW w:w="1163" w:type="dxa"/>
            <w:tcBorders>
              <w:top w:val="dashed" w:sz="4" w:space="0" w:color="auto"/>
              <w:bottom w:val="single" w:sz="4" w:space="0" w:color="auto"/>
            </w:tcBorders>
          </w:tcPr>
          <w:p w14:paraId="529164A5" w14:textId="425ABEF6" w:rsidR="00C85B93" w:rsidRDefault="00C85B93" w:rsidP="00C22F93">
            <w:pPr>
              <w:jc w:val="center"/>
            </w:pPr>
            <w:r>
              <w:t>Average</w:t>
            </w:r>
          </w:p>
        </w:tc>
        <w:tc>
          <w:tcPr>
            <w:tcW w:w="1780" w:type="dxa"/>
            <w:tcBorders>
              <w:top w:val="dashed" w:sz="4" w:space="0" w:color="auto"/>
              <w:bottom w:val="single" w:sz="4" w:space="0" w:color="auto"/>
              <w:right w:val="nil"/>
            </w:tcBorders>
          </w:tcPr>
          <w:p w14:paraId="2ECEDDE4" w14:textId="55C94F0E" w:rsidR="00C85B93" w:rsidRDefault="00C85B93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1234666" w14:textId="6A25CF3E" w:rsidR="00C85B93" w:rsidRDefault="00C85B93" w:rsidP="00C22F93">
            <w:pPr>
              <w:jc w:val="center"/>
            </w:pPr>
            <w:r>
              <w:t>263,791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1509756" w14:textId="478C7436" w:rsidR="00C85B93" w:rsidRDefault="00C85B93" w:rsidP="00C22F93">
            <w:pPr>
              <w:jc w:val="center"/>
            </w:pPr>
            <w:r>
              <w:t>15.9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1BCAA7BE" w14:textId="72530AAA" w:rsidR="00C85B93" w:rsidRDefault="00C85B93" w:rsidP="00C22F93">
            <w:pPr>
              <w:jc w:val="center"/>
            </w:pPr>
            <w:r>
              <w:t>95.6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single" w:sz="4" w:space="0" w:color="auto"/>
            </w:tcBorders>
          </w:tcPr>
          <w:p w14:paraId="4891F445" w14:textId="76CD0DCC" w:rsidR="00C85B93" w:rsidRDefault="00C85B93" w:rsidP="00C22F93">
            <w:pPr>
              <w:jc w:val="center"/>
            </w:pPr>
            <w:r>
              <w:t>30.2</w:t>
            </w:r>
          </w:p>
        </w:tc>
      </w:tr>
      <w:tr w:rsidR="00F86E99" w14:paraId="630E9A55" w14:textId="77777777" w:rsidTr="00525980">
        <w:trPr>
          <w:trHeight w:val="389"/>
        </w:trPr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68ED7515" w14:textId="77777777" w:rsidR="00CA6E1F" w:rsidRDefault="00CA6E1F" w:rsidP="00C22F93">
            <w:pPr>
              <w:jc w:val="center"/>
            </w:pPr>
            <w:r>
              <w:t>PT1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  <w:right w:val="nil"/>
            </w:tcBorders>
          </w:tcPr>
          <w:p w14:paraId="78B1967E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7673E" w14:textId="57DD84F1" w:rsidR="00CA6E1F" w:rsidRDefault="00C22F93" w:rsidP="00C22F93">
            <w:pPr>
              <w:jc w:val="center"/>
            </w:pPr>
            <w:r>
              <w:t>269,38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09EF2" w14:textId="6841EC83" w:rsidR="00CA6E1F" w:rsidRDefault="00C22F93" w:rsidP="00C22F93">
            <w:pPr>
              <w:jc w:val="center"/>
            </w:pPr>
            <w:r>
              <w:t>14.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E998F" w14:textId="441B4B0F" w:rsidR="00CA6E1F" w:rsidRDefault="00C22F93" w:rsidP="00C22F93">
            <w:pPr>
              <w:jc w:val="center"/>
            </w:pPr>
            <w:r>
              <w:t>93.7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</w:tcPr>
          <w:p w14:paraId="3BA5CF4D" w14:textId="661B66BF" w:rsidR="00CA6E1F" w:rsidRDefault="00C22F93" w:rsidP="00C22F93">
            <w:pPr>
              <w:jc w:val="center"/>
            </w:pPr>
            <w:r>
              <w:t>22.8</w:t>
            </w:r>
          </w:p>
        </w:tc>
      </w:tr>
      <w:tr w:rsidR="00F86E99" w14:paraId="7A8D7BDA" w14:textId="77777777" w:rsidTr="00DC1FA0">
        <w:trPr>
          <w:trHeight w:val="372"/>
        </w:trPr>
        <w:tc>
          <w:tcPr>
            <w:tcW w:w="1163" w:type="dxa"/>
            <w:tcBorders>
              <w:top w:val="nil"/>
              <w:bottom w:val="nil"/>
            </w:tcBorders>
          </w:tcPr>
          <w:p w14:paraId="42439528" w14:textId="77777777" w:rsidR="00CA6E1F" w:rsidRDefault="00CA6E1F" w:rsidP="00C22F93">
            <w:pPr>
              <w:jc w:val="center"/>
            </w:pPr>
            <w:r>
              <w:t>PT2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35BDF70C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BB6731" w14:textId="4441A798" w:rsidR="00CA6E1F" w:rsidRDefault="00C22F93" w:rsidP="00C22F93">
            <w:pPr>
              <w:jc w:val="center"/>
            </w:pPr>
            <w:r>
              <w:t>385,5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72A8DA" w14:textId="25C755E0" w:rsidR="00CA6E1F" w:rsidRDefault="00C22F93" w:rsidP="00C22F93">
            <w:pPr>
              <w:jc w:val="center"/>
            </w:pPr>
            <w:r>
              <w:t>2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C49C2B" w14:textId="6B363C2D" w:rsidR="00CA6E1F" w:rsidRDefault="00C22F93" w:rsidP="00C22F93">
            <w:pPr>
              <w:jc w:val="center"/>
            </w:pPr>
            <w:r>
              <w:t>96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65A809D1" w14:textId="1AAF8755" w:rsidR="00CA6E1F" w:rsidRDefault="00C22F93" w:rsidP="00C22F93">
            <w:pPr>
              <w:jc w:val="center"/>
            </w:pPr>
            <w:r>
              <w:t>41.0</w:t>
            </w:r>
          </w:p>
        </w:tc>
      </w:tr>
      <w:tr w:rsidR="00F86E99" w14:paraId="493367FE" w14:textId="77777777" w:rsidTr="00DC1FA0">
        <w:trPr>
          <w:trHeight w:val="389"/>
        </w:trPr>
        <w:tc>
          <w:tcPr>
            <w:tcW w:w="1163" w:type="dxa"/>
            <w:tcBorders>
              <w:top w:val="nil"/>
              <w:bottom w:val="nil"/>
            </w:tcBorders>
          </w:tcPr>
          <w:p w14:paraId="20D54DBD" w14:textId="77777777" w:rsidR="00CA6E1F" w:rsidRDefault="00CA6E1F" w:rsidP="00C22F93">
            <w:pPr>
              <w:jc w:val="center"/>
            </w:pPr>
            <w:r>
              <w:t>PT3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321402BC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B9AD2E" w14:textId="5AE77A74" w:rsidR="00CA6E1F" w:rsidRDefault="00C22F93" w:rsidP="00C22F93">
            <w:pPr>
              <w:jc w:val="center"/>
            </w:pPr>
            <w:r>
              <w:t>365,8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35911C" w14:textId="7D51A547" w:rsidR="00CA6E1F" w:rsidRDefault="00C22F93" w:rsidP="00C22F93">
            <w:pPr>
              <w:jc w:val="center"/>
            </w:pPr>
            <w:r>
              <w:t>20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0C9903" w14:textId="403E9FA3" w:rsidR="00CA6E1F" w:rsidRDefault="00C22F93" w:rsidP="00C22F93">
            <w:pPr>
              <w:jc w:val="center"/>
            </w:pPr>
            <w:r>
              <w:t>79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0A5710FD" w14:textId="3D7EFA05" w:rsidR="00CA6E1F" w:rsidRDefault="00C22F93" w:rsidP="00C22F93">
            <w:pPr>
              <w:jc w:val="center"/>
            </w:pPr>
            <w:r>
              <w:t>40.5</w:t>
            </w:r>
          </w:p>
        </w:tc>
      </w:tr>
      <w:tr w:rsidR="00F86E99" w14:paraId="2A011111" w14:textId="77777777" w:rsidTr="00DC1FA0">
        <w:trPr>
          <w:trHeight w:val="372"/>
        </w:trPr>
        <w:tc>
          <w:tcPr>
            <w:tcW w:w="1163" w:type="dxa"/>
            <w:tcBorders>
              <w:top w:val="nil"/>
              <w:bottom w:val="nil"/>
            </w:tcBorders>
          </w:tcPr>
          <w:p w14:paraId="542949F2" w14:textId="77777777" w:rsidR="00CA6E1F" w:rsidRDefault="00CA6E1F" w:rsidP="00C22F93">
            <w:pPr>
              <w:jc w:val="center"/>
            </w:pPr>
            <w:r>
              <w:t>PT4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4F06BE7A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C627EF" w14:textId="4B4A686F" w:rsidR="00CA6E1F" w:rsidRDefault="00C22F93" w:rsidP="00C22F93">
            <w:pPr>
              <w:jc w:val="center"/>
            </w:pPr>
            <w:r>
              <w:t>26,4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F6DEF4" w14:textId="00954345" w:rsidR="00CA6E1F" w:rsidRDefault="00C22F93" w:rsidP="00C22F93">
            <w:pPr>
              <w:jc w:val="center"/>
            </w:pPr>
            <w:r>
              <w:t>1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D41C66" w14:textId="7562A999" w:rsidR="00CA6E1F" w:rsidRDefault="00410063" w:rsidP="00C22F93">
            <w:pPr>
              <w:jc w:val="center"/>
            </w:pPr>
            <w:r>
              <w:t>53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35521BCB" w14:textId="65114E83" w:rsidR="00CA6E1F" w:rsidRDefault="00410063" w:rsidP="00C22F93">
            <w:pPr>
              <w:jc w:val="center"/>
            </w:pPr>
            <w:r>
              <w:t>0.1</w:t>
            </w:r>
          </w:p>
        </w:tc>
      </w:tr>
      <w:tr w:rsidR="00F86E99" w14:paraId="2A806854" w14:textId="77777777" w:rsidTr="00DC1FA0">
        <w:trPr>
          <w:trHeight w:val="389"/>
        </w:trPr>
        <w:tc>
          <w:tcPr>
            <w:tcW w:w="1163" w:type="dxa"/>
            <w:tcBorders>
              <w:top w:val="nil"/>
              <w:bottom w:val="nil"/>
            </w:tcBorders>
          </w:tcPr>
          <w:p w14:paraId="05F8763F" w14:textId="77777777" w:rsidR="00CA6E1F" w:rsidRDefault="00CA6E1F" w:rsidP="00C22F93">
            <w:pPr>
              <w:jc w:val="center"/>
            </w:pPr>
            <w:r>
              <w:t>PT5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27DD03CA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E718FF" w14:textId="4EABD66A" w:rsidR="00CA6E1F" w:rsidRDefault="00AC30D3" w:rsidP="00C22F93">
            <w:pPr>
              <w:jc w:val="center"/>
            </w:pPr>
            <w:r>
              <w:t>338,0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B6ECD2" w14:textId="314D92D9" w:rsidR="00CA6E1F" w:rsidRDefault="00AC30D3" w:rsidP="00C22F93">
            <w:pPr>
              <w:jc w:val="center"/>
            </w:pPr>
            <w:r>
              <w:t>18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A7E345" w14:textId="08076FB8" w:rsidR="00CA6E1F" w:rsidRDefault="00AC30D3" w:rsidP="00C22F93">
            <w:pPr>
              <w:jc w:val="center"/>
            </w:pPr>
            <w:r>
              <w:t>76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47C6A3A2" w14:textId="20559400" w:rsidR="00CA6E1F" w:rsidRDefault="00AC30D3" w:rsidP="00C22F93">
            <w:pPr>
              <w:jc w:val="center"/>
            </w:pPr>
            <w:r>
              <w:t>36.1</w:t>
            </w:r>
          </w:p>
        </w:tc>
      </w:tr>
      <w:tr w:rsidR="00F86E99" w14:paraId="41379343" w14:textId="77777777" w:rsidTr="00DC1FA0">
        <w:trPr>
          <w:trHeight w:val="372"/>
        </w:trPr>
        <w:tc>
          <w:tcPr>
            <w:tcW w:w="1163" w:type="dxa"/>
            <w:tcBorders>
              <w:top w:val="nil"/>
              <w:bottom w:val="nil"/>
            </w:tcBorders>
          </w:tcPr>
          <w:p w14:paraId="1B2F1644" w14:textId="77777777" w:rsidR="00CA6E1F" w:rsidRDefault="00CA6E1F" w:rsidP="00C22F93">
            <w:pPr>
              <w:jc w:val="center"/>
            </w:pPr>
            <w:r>
              <w:t>PT6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7875E792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41C712" w14:textId="0E1B99A5" w:rsidR="00CA6E1F" w:rsidRDefault="00AC30D3" w:rsidP="00C22F93">
            <w:pPr>
              <w:jc w:val="center"/>
            </w:pPr>
            <w:r>
              <w:t>647,2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7EE145" w14:textId="53E21A05" w:rsidR="00CA6E1F" w:rsidRDefault="00AC30D3" w:rsidP="00C22F93">
            <w:pPr>
              <w:jc w:val="center"/>
            </w:pPr>
            <w:r>
              <w:t>3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94E4D7" w14:textId="240D0BCF" w:rsidR="00CA6E1F" w:rsidRDefault="00AC30D3" w:rsidP="00C22F93">
            <w:pPr>
              <w:jc w:val="center"/>
            </w:pPr>
            <w:r>
              <w:t>94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4D1BDE9A" w14:textId="238ABD72" w:rsidR="00CA6E1F" w:rsidRDefault="00AC30D3" w:rsidP="00C22F93">
            <w:pPr>
              <w:jc w:val="center"/>
            </w:pPr>
            <w:r>
              <w:t>52.7</w:t>
            </w:r>
          </w:p>
        </w:tc>
      </w:tr>
      <w:tr w:rsidR="00F86E99" w14:paraId="622C996E" w14:textId="77777777" w:rsidTr="00DC1FA0">
        <w:trPr>
          <w:trHeight w:val="389"/>
        </w:trPr>
        <w:tc>
          <w:tcPr>
            <w:tcW w:w="1163" w:type="dxa"/>
            <w:tcBorders>
              <w:top w:val="nil"/>
              <w:bottom w:val="nil"/>
            </w:tcBorders>
          </w:tcPr>
          <w:p w14:paraId="0C19389A" w14:textId="77777777" w:rsidR="00CA6E1F" w:rsidRDefault="00CA6E1F" w:rsidP="00C22F93">
            <w:pPr>
              <w:jc w:val="center"/>
            </w:pPr>
            <w:r>
              <w:t>PT7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3E9D1575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4CF51C" w14:textId="1C928F90" w:rsidR="00CA6E1F" w:rsidRDefault="00AC30D3" w:rsidP="00C22F93">
            <w:pPr>
              <w:jc w:val="center"/>
            </w:pPr>
            <w:r>
              <w:t>1,036,4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63F136" w14:textId="3D9A564A" w:rsidR="00CA6E1F" w:rsidRDefault="00AC30D3" w:rsidP="00C22F93">
            <w:pPr>
              <w:jc w:val="center"/>
            </w:pPr>
            <w:r>
              <w:t>59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298DBF" w14:textId="64ED1997" w:rsidR="00CA6E1F" w:rsidRDefault="00AC30D3" w:rsidP="00C22F93">
            <w:pPr>
              <w:jc w:val="center"/>
            </w:pPr>
            <w:r>
              <w:t>8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482F85CB" w14:textId="76FBA559" w:rsidR="00CA6E1F" w:rsidRDefault="00AC30D3" w:rsidP="00C22F93">
            <w:pPr>
              <w:jc w:val="center"/>
            </w:pPr>
            <w:r>
              <w:t>65.7</w:t>
            </w:r>
          </w:p>
        </w:tc>
      </w:tr>
      <w:tr w:rsidR="00F86E99" w14:paraId="25FD1D32" w14:textId="77777777" w:rsidTr="00DC1FA0">
        <w:trPr>
          <w:trHeight w:val="389"/>
        </w:trPr>
        <w:tc>
          <w:tcPr>
            <w:tcW w:w="1163" w:type="dxa"/>
            <w:tcBorders>
              <w:top w:val="nil"/>
              <w:bottom w:val="nil"/>
            </w:tcBorders>
          </w:tcPr>
          <w:p w14:paraId="6407053F" w14:textId="77777777" w:rsidR="00CA6E1F" w:rsidRDefault="00CA6E1F" w:rsidP="00C22F93">
            <w:pPr>
              <w:jc w:val="center"/>
            </w:pPr>
            <w:r>
              <w:t>PT8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7C613E7D" w14:textId="77777777" w:rsidR="00CA6E1F" w:rsidRDefault="00F86E99" w:rsidP="00C22F9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A7443C" w14:textId="27BA541C" w:rsidR="00CA6E1F" w:rsidRDefault="00AC30D3" w:rsidP="00C22F93">
            <w:pPr>
              <w:jc w:val="center"/>
            </w:pPr>
            <w:r>
              <w:t>2,7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F19154" w14:textId="3239848C" w:rsidR="00CA6E1F" w:rsidRDefault="00AC30D3" w:rsidP="00C22F93">
            <w:pPr>
              <w:jc w:val="center"/>
            </w:pPr>
            <w:r>
              <w:t>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61340F" w14:textId="639EC88C" w:rsidR="00CA6E1F" w:rsidRDefault="00AC30D3" w:rsidP="00C22F93">
            <w:pPr>
              <w:jc w:val="center"/>
            </w:pPr>
            <w:r>
              <w:t>8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6216F68B" w14:textId="5D808CF5" w:rsidR="00CA6E1F" w:rsidRDefault="00AC30D3" w:rsidP="00C22F93">
            <w:pPr>
              <w:jc w:val="center"/>
            </w:pPr>
            <w:r>
              <w:t>0.1</w:t>
            </w:r>
          </w:p>
        </w:tc>
      </w:tr>
      <w:tr w:rsidR="00F86E99" w14:paraId="058964E7" w14:textId="77777777" w:rsidTr="00DC1FA0">
        <w:trPr>
          <w:trHeight w:val="372"/>
        </w:trPr>
        <w:tc>
          <w:tcPr>
            <w:tcW w:w="1163" w:type="dxa"/>
            <w:tcBorders>
              <w:top w:val="nil"/>
              <w:bottom w:val="nil"/>
            </w:tcBorders>
          </w:tcPr>
          <w:p w14:paraId="7A55D3D0" w14:textId="77777777" w:rsidR="00CA6E1F" w:rsidRDefault="00CA6E1F" w:rsidP="00AC30D3">
            <w:pPr>
              <w:jc w:val="center"/>
            </w:pPr>
            <w:r>
              <w:t>PT9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49ABCBCC" w14:textId="02547F1A" w:rsidR="00CA6E1F" w:rsidRDefault="00AC30D3" w:rsidP="00AC30D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B6270D" w14:textId="74469E3E" w:rsidR="00CA6E1F" w:rsidRDefault="00AC30D3" w:rsidP="00AC30D3">
            <w:pPr>
              <w:jc w:val="center"/>
            </w:pPr>
            <w:r>
              <w:t>386,1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0504AD" w14:textId="5431B1B3" w:rsidR="00CA6E1F" w:rsidRDefault="00AC30D3" w:rsidP="00AC30D3">
            <w:pPr>
              <w:jc w:val="center"/>
            </w:pPr>
            <w:r>
              <w:t>18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912A5B" w14:textId="117AFF90" w:rsidR="00CA6E1F" w:rsidRDefault="00AC30D3" w:rsidP="00AC30D3">
            <w:pPr>
              <w:jc w:val="center"/>
            </w:pPr>
            <w:r>
              <w:t>94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20129FCE" w14:textId="36AB017E" w:rsidR="00CA6E1F" w:rsidRDefault="00AC30D3" w:rsidP="00AC30D3">
            <w:pPr>
              <w:jc w:val="center"/>
            </w:pPr>
            <w:r>
              <w:t>29.6</w:t>
            </w:r>
          </w:p>
        </w:tc>
      </w:tr>
      <w:tr w:rsidR="00F86E99" w14:paraId="75555F27" w14:textId="77777777" w:rsidTr="00DC1FA0">
        <w:trPr>
          <w:trHeight w:val="389"/>
        </w:trPr>
        <w:tc>
          <w:tcPr>
            <w:tcW w:w="1163" w:type="dxa"/>
            <w:tcBorders>
              <w:top w:val="nil"/>
              <w:bottom w:val="nil"/>
            </w:tcBorders>
          </w:tcPr>
          <w:p w14:paraId="02F094D7" w14:textId="77777777" w:rsidR="00CA6E1F" w:rsidRDefault="00CA6E1F" w:rsidP="00AC30D3">
            <w:pPr>
              <w:jc w:val="center"/>
            </w:pPr>
            <w:r>
              <w:t>PT10</w:t>
            </w:r>
          </w:p>
        </w:tc>
        <w:tc>
          <w:tcPr>
            <w:tcW w:w="1780" w:type="dxa"/>
            <w:tcBorders>
              <w:top w:val="nil"/>
              <w:bottom w:val="nil"/>
              <w:right w:val="nil"/>
            </w:tcBorders>
          </w:tcPr>
          <w:p w14:paraId="628AA1F1" w14:textId="7E9CB0E7" w:rsidR="00CA6E1F" w:rsidRDefault="00AC30D3" w:rsidP="00AC30D3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739056" w14:textId="596511DE" w:rsidR="00CA6E1F" w:rsidRDefault="00AC30D3" w:rsidP="00AC30D3">
            <w:pPr>
              <w:jc w:val="center"/>
            </w:pPr>
            <w:r>
              <w:t>308,1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7538C4" w14:textId="156B5C59" w:rsidR="00CA6E1F" w:rsidRDefault="00AC30D3" w:rsidP="00AC30D3">
            <w:pPr>
              <w:jc w:val="center"/>
            </w:pPr>
            <w:r>
              <w:t>17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0F850D" w14:textId="52C28EFC" w:rsidR="00CA6E1F" w:rsidRDefault="00AC30D3" w:rsidP="00AC30D3">
            <w:pPr>
              <w:jc w:val="center"/>
            </w:pPr>
            <w:r>
              <w:t>95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1D70395D" w14:textId="0CF42C6C" w:rsidR="00CA6E1F" w:rsidRDefault="00AC30D3" w:rsidP="00AC30D3">
            <w:pPr>
              <w:jc w:val="center"/>
            </w:pPr>
            <w:r>
              <w:t>29.3</w:t>
            </w:r>
          </w:p>
        </w:tc>
      </w:tr>
      <w:tr w:rsidR="00F86E99" w14:paraId="371BC2A4" w14:textId="77777777" w:rsidTr="00594108">
        <w:trPr>
          <w:trHeight w:val="389"/>
        </w:trPr>
        <w:tc>
          <w:tcPr>
            <w:tcW w:w="1163" w:type="dxa"/>
            <w:tcBorders>
              <w:top w:val="nil"/>
              <w:bottom w:val="dashed" w:sz="4" w:space="0" w:color="auto"/>
            </w:tcBorders>
          </w:tcPr>
          <w:p w14:paraId="6730481D" w14:textId="77777777" w:rsidR="00CA6E1F" w:rsidRDefault="00CA6E1F" w:rsidP="00F771CF">
            <w:pPr>
              <w:jc w:val="center"/>
            </w:pPr>
            <w:r>
              <w:t>PT11</w:t>
            </w:r>
          </w:p>
        </w:tc>
        <w:tc>
          <w:tcPr>
            <w:tcW w:w="1780" w:type="dxa"/>
            <w:tcBorders>
              <w:top w:val="nil"/>
              <w:bottom w:val="dashed" w:sz="4" w:space="0" w:color="auto"/>
              <w:right w:val="nil"/>
            </w:tcBorders>
          </w:tcPr>
          <w:p w14:paraId="424B5E92" w14:textId="5C3B916B" w:rsidR="00CA6E1F" w:rsidRDefault="00AC30D3" w:rsidP="00F771CF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077DF4E" w14:textId="7450045C" w:rsidR="00CA6E1F" w:rsidRDefault="00F771CF" w:rsidP="00F771CF">
            <w:pPr>
              <w:jc w:val="center"/>
            </w:pPr>
            <w:r>
              <w:t>150,745</w:t>
            </w:r>
          </w:p>
        </w:tc>
        <w:tc>
          <w:tcPr>
            <w:tcW w:w="255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1BE8C20" w14:textId="3CC426D9" w:rsidR="00CA6E1F" w:rsidRDefault="00F771CF" w:rsidP="00F771CF">
            <w:pPr>
              <w:jc w:val="center"/>
            </w:pPr>
            <w:r>
              <w:t>9.0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6128AD5" w14:textId="4C131C30" w:rsidR="00CA6E1F" w:rsidRDefault="00F771CF" w:rsidP="00F771CF">
            <w:pPr>
              <w:jc w:val="center"/>
            </w:pPr>
            <w:r>
              <w:t>95.4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</w:tcBorders>
          </w:tcPr>
          <w:p w14:paraId="0064D3BE" w14:textId="142D309C" w:rsidR="00CA6E1F" w:rsidRDefault="00F771CF" w:rsidP="00F771CF">
            <w:pPr>
              <w:jc w:val="center"/>
            </w:pPr>
            <w:r>
              <w:t>7.3</w:t>
            </w:r>
          </w:p>
        </w:tc>
      </w:tr>
      <w:tr w:rsidR="00F86E99" w14:paraId="0968393F" w14:textId="77777777" w:rsidTr="0069099A">
        <w:trPr>
          <w:trHeight w:val="345"/>
        </w:trPr>
        <w:tc>
          <w:tcPr>
            <w:tcW w:w="1163" w:type="dxa"/>
            <w:tcBorders>
              <w:top w:val="dashed" w:sz="4" w:space="0" w:color="auto"/>
            </w:tcBorders>
          </w:tcPr>
          <w:p w14:paraId="3F06E446" w14:textId="77777777" w:rsidR="00CA6E1F" w:rsidRDefault="00CA6E1F" w:rsidP="00F771CF">
            <w:pPr>
              <w:jc w:val="center"/>
            </w:pPr>
            <w:r>
              <w:t>Average</w:t>
            </w:r>
          </w:p>
        </w:tc>
        <w:tc>
          <w:tcPr>
            <w:tcW w:w="1780" w:type="dxa"/>
            <w:tcBorders>
              <w:top w:val="dashed" w:sz="4" w:space="0" w:color="auto"/>
              <w:right w:val="nil"/>
            </w:tcBorders>
          </w:tcPr>
          <w:p w14:paraId="0670195D" w14:textId="696ECCF3" w:rsidR="00CA6E1F" w:rsidRDefault="00E700F5" w:rsidP="00F771CF">
            <w:pPr>
              <w:jc w:val="center"/>
            </w:pPr>
            <w:r>
              <w:t>1,688,650</w:t>
            </w:r>
          </w:p>
        </w:tc>
        <w:tc>
          <w:tcPr>
            <w:tcW w:w="2552" w:type="dxa"/>
            <w:tcBorders>
              <w:top w:val="dashed" w:sz="4" w:space="0" w:color="auto"/>
              <w:left w:val="nil"/>
              <w:right w:val="nil"/>
            </w:tcBorders>
          </w:tcPr>
          <w:p w14:paraId="1589C6A6" w14:textId="3F871894" w:rsidR="00CA6E1F" w:rsidRDefault="00C85B93" w:rsidP="00F771CF">
            <w:pPr>
              <w:jc w:val="center"/>
            </w:pPr>
            <w:r>
              <w:t>356,072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right w:val="nil"/>
            </w:tcBorders>
          </w:tcPr>
          <w:p w14:paraId="61969B2E" w14:textId="7FBDBDFB" w:rsidR="00CA6E1F" w:rsidRDefault="00C85B93" w:rsidP="00F771CF">
            <w:pPr>
              <w:jc w:val="center"/>
            </w:pPr>
            <w:r>
              <w:t>19.7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right w:val="nil"/>
            </w:tcBorders>
          </w:tcPr>
          <w:p w14:paraId="69CC1B7C" w14:textId="40595956" w:rsidR="00CA6E1F" w:rsidRDefault="00C85B93" w:rsidP="00F771CF">
            <w:pPr>
              <w:jc w:val="center"/>
            </w:pPr>
            <w:r>
              <w:t>79.0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</w:tcBorders>
          </w:tcPr>
          <w:p w14:paraId="564753D7" w14:textId="2AE02F75" w:rsidR="00CA6E1F" w:rsidRDefault="004B790F" w:rsidP="00F771CF">
            <w:pPr>
              <w:jc w:val="center"/>
            </w:pPr>
            <w:r>
              <w:t>29.</w:t>
            </w:r>
            <w:r w:rsidR="00C85B93">
              <w:t>6</w:t>
            </w:r>
          </w:p>
        </w:tc>
      </w:tr>
    </w:tbl>
    <w:p w14:paraId="7E68ED11" w14:textId="77777777" w:rsidR="00CA6E1F" w:rsidRDefault="00CA6E1F" w:rsidP="0069099A">
      <w:pPr>
        <w:jc w:val="center"/>
      </w:pPr>
    </w:p>
    <w:sectPr w:rsidR="00CA6E1F" w:rsidSect="003B30F0">
      <w:pgSz w:w="16840" w:h="11900" w:orient="landscape"/>
      <w:pgMar w:top="709" w:right="1985" w:bottom="993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E1F"/>
    <w:rsid w:val="000070E5"/>
    <w:rsid w:val="003B30F0"/>
    <w:rsid w:val="00410063"/>
    <w:rsid w:val="004B790F"/>
    <w:rsid w:val="004D41B9"/>
    <w:rsid w:val="00525980"/>
    <w:rsid w:val="00594108"/>
    <w:rsid w:val="0069099A"/>
    <w:rsid w:val="007305E4"/>
    <w:rsid w:val="00AC30D3"/>
    <w:rsid w:val="00AF075C"/>
    <w:rsid w:val="00B723AD"/>
    <w:rsid w:val="00B92455"/>
    <w:rsid w:val="00C22F93"/>
    <w:rsid w:val="00C85B93"/>
    <w:rsid w:val="00CA6E1F"/>
    <w:rsid w:val="00CF7837"/>
    <w:rsid w:val="00DC1FA0"/>
    <w:rsid w:val="00DE5648"/>
    <w:rsid w:val="00E700F5"/>
    <w:rsid w:val="00F771CF"/>
    <w:rsid w:val="00F8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5AA9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6E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6E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68</Words>
  <Characters>959</Characters>
  <Application>Microsoft Macintosh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澤 慧</dc:creator>
  <cp:keywords/>
  <dc:description/>
  <cp:lastModifiedBy>太田 智彦</cp:lastModifiedBy>
  <cp:revision>16</cp:revision>
  <dcterms:created xsi:type="dcterms:W3CDTF">2015-01-08T11:32:00Z</dcterms:created>
  <dcterms:modified xsi:type="dcterms:W3CDTF">2015-01-17T05:32:00Z</dcterms:modified>
</cp:coreProperties>
</file>